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26C48" w14:textId="10849494" w:rsidR="00DA3A23" w:rsidRPr="00B4564F" w:rsidRDefault="00411269" w:rsidP="002031CA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</w:t>
      </w:r>
      <w:r w:rsidR="00DA3A23" w:rsidRPr="00411269">
        <w:rPr>
          <w:rFonts w:ascii="Times New Roman" w:hAnsi="Times New Roman" w:cs="Times New Roman"/>
          <w:b/>
        </w:rPr>
        <w:t>Table 2</w:t>
      </w:r>
    </w:p>
    <w:p w14:paraId="38F59120" w14:textId="3827B415" w:rsidR="00B4564F" w:rsidRPr="00B4564F" w:rsidRDefault="00B4564F" w:rsidP="00B4564F">
      <w:pPr>
        <w:rPr>
          <w:rFonts w:ascii="Times New Roman" w:hAnsi="Times New Roman" w:cs="Times New Roman"/>
        </w:rPr>
      </w:pPr>
      <w:r w:rsidRPr="00B4564F">
        <w:rPr>
          <w:rFonts w:ascii="Times New Roman" w:hAnsi="Times New Roman" w:cs="Times New Roman"/>
        </w:rPr>
        <w:t xml:space="preserve">Cytokine </w:t>
      </w:r>
      <w:r>
        <w:rPr>
          <w:rFonts w:ascii="Times New Roman" w:hAnsi="Times New Roman" w:cs="Times New Roman"/>
        </w:rPr>
        <w:t>levels</w:t>
      </w:r>
      <w:r w:rsidRPr="00B4564F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supernatants from PBMC cultured with the TLR ligands HKLM</w:t>
      </w:r>
      <w:proofErr w:type="gramStart"/>
      <w:r>
        <w:rPr>
          <w:rFonts w:ascii="Times New Roman" w:hAnsi="Times New Roman" w:cs="Times New Roman"/>
        </w:rPr>
        <w:t>,  LPS</w:t>
      </w:r>
      <w:proofErr w:type="gramEnd"/>
      <w:r>
        <w:rPr>
          <w:rFonts w:ascii="Times New Roman" w:hAnsi="Times New Roman" w:cs="Times New Roman"/>
        </w:rPr>
        <w:t xml:space="preserve"> and CLO-75. Median values are shown in </w:t>
      </w:r>
      <w:proofErr w:type="spellStart"/>
      <w:r>
        <w:rPr>
          <w:rFonts w:ascii="Times New Roman" w:hAnsi="Times New Roman" w:cs="Times New Roman"/>
        </w:rPr>
        <w:t>pg</w:t>
      </w:r>
      <w:proofErr w:type="spellEnd"/>
      <w:r>
        <w:rPr>
          <w:rFonts w:ascii="Times New Roman" w:hAnsi="Times New Roman" w:cs="Times New Roman"/>
        </w:rPr>
        <w:t>/mL with the interquartile range in brackets.</w:t>
      </w:r>
      <w:r w:rsidRPr="00B4564F">
        <w:rPr>
          <w:rFonts w:ascii="Times New Roman" w:hAnsi="Times New Roman" w:cs="Times New Roman"/>
        </w:rPr>
        <w:t xml:space="preserve"> </w:t>
      </w:r>
    </w:p>
    <w:p w14:paraId="76BFD905" w14:textId="77777777" w:rsidR="00B4564F" w:rsidRPr="00411269" w:rsidRDefault="00B4564F" w:rsidP="002031CA">
      <w:pPr>
        <w:rPr>
          <w:rFonts w:ascii="Times New Roman" w:hAnsi="Times New Roman" w:cs="Times New Roman"/>
          <w:b/>
        </w:rPr>
      </w:pPr>
    </w:p>
    <w:tbl>
      <w:tblPr>
        <w:tblW w:w="14380" w:type="dxa"/>
        <w:tblInd w:w="93" w:type="dxa"/>
        <w:tblLook w:val="04A0" w:firstRow="1" w:lastRow="0" w:firstColumn="1" w:lastColumn="0" w:noHBand="0" w:noVBand="1"/>
      </w:tblPr>
      <w:tblGrid>
        <w:gridCol w:w="1017"/>
        <w:gridCol w:w="1140"/>
        <w:gridCol w:w="840"/>
        <w:gridCol w:w="380"/>
        <w:gridCol w:w="1500"/>
        <w:gridCol w:w="1500"/>
        <w:gridCol w:w="1560"/>
        <w:gridCol w:w="1560"/>
        <w:gridCol w:w="1620"/>
        <w:gridCol w:w="1620"/>
        <w:gridCol w:w="1740"/>
      </w:tblGrid>
      <w:tr w:rsidR="008374F7" w:rsidRPr="008374F7" w14:paraId="5A76ACD0" w14:textId="77777777" w:rsidTr="008374F7">
        <w:trPr>
          <w:trHeight w:val="28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5B4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993B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083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DDC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2DE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L-2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A2E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L-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434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8A1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L-</w:t>
            </w:r>
            <w:proofErr w:type="gramStart"/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12(</w:t>
            </w:r>
            <w:proofErr w:type="gramEnd"/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p7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234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ED4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FN-</w:t>
            </w:r>
            <w:r w:rsidRPr="008374F7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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BDD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TNF-</w:t>
            </w:r>
            <w:r w:rsidRPr="008374F7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</w:t>
            </w:r>
          </w:p>
        </w:tc>
      </w:tr>
      <w:tr w:rsidR="008374F7" w:rsidRPr="008374F7" w14:paraId="34D64271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862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 xml:space="preserve">HKLM 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35F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40D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F76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650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9 (5.3-19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DC9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4 (2.8-1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64D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8 (84.2-5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D5A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.5 (8.3-3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A5C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2.9 (43.9-1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FCD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5 (93.1-38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67A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53 (380-3097)</w:t>
            </w:r>
          </w:p>
        </w:tc>
      </w:tr>
      <w:tr w:rsidR="008374F7" w:rsidRPr="008374F7" w14:paraId="23EC2BEC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BBB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(TLR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82E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306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169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636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8 (3.2-2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BB1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7 (0.4-1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1A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4 (40.7-3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AD7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1 (5.4-4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893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4.2 (12.7-2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305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0 (85.6-5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45C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60 (47.4-2196)</w:t>
            </w:r>
          </w:p>
        </w:tc>
      </w:tr>
      <w:tr w:rsidR="008374F7" w:rsidRPr="008374F7" w14:paraId="18419AA2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DA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867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544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FC5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84C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4 (3.9-1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80C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3 (3.5-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64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7 (22.3-3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5C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1 (8.6-3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C2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9.0 (40.8-1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E4B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1 (80.5-35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B5F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21 (21.2-4145)</w:t>
            </w:r>
          </w:p>
        </w:tc>
      </w:tr>
      <w:tr w:rsidR="008374F7" w:rsidRPr="008374F7" w14:paraId="0CF1B52A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E5A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4FB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4E8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973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2B6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9 (0.9-11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2C1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9 (0.4-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8EC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8.9 (1.5-2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3E0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7 (2.7-1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B2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6.8 (10.9-6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D39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3 (2.1-2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DB1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44 (12.2-1669)</w:t>
            </w:r>
          </w:p>
        </w:tc>
      </w:tr>
      <w:tr w:rsidR="008374F7" w:rsidRPr="008374F7" w14:paraId="5625DC82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C6A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D512" w14:textId="3958F325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F16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AD0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C10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3 (6.7-2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FB5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9 (3.0-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E00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1 (123-6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E81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6 (9.6-4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D1F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6 (48.9-1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CF5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9 (192-45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0C7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08 (467-3545)</w:t>
            </w:r>
          </w:p>
        </w:tc>
      </w:tr>
      <w:tr w:rsidR="008374F7" w:rsidRPr="008374F7" w14:paraId="427E8FAD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4D6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458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702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7A8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D44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.3 (5.1-28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0F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6 (5.4-1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16B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5.8 (37.4-7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360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.7 (15.9-4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81F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1 (81.0-2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BFA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53 (196-5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95D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23 (46.5-4890)</w:t>
            </w:r>
          </w:p>
        </w:tc>
      </w:tr>
      <w:tr w:rsidR="008374F7" w:rsidRPr="008374F7" w14:paraId="21AE7499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96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E72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A08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1B3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59E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1 (2.8-21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115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1 (1.0-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29D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3.6 (11.4-3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052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8 (3.2-4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4E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4.0 (2.3-1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DB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0 (55-47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1FF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5 (19.8-3213)</w:t>
            </w:r>
          </w:p>
        </w:tc>
      </w:tr>
      <w:tr w:rsidR="008374F7" w:rsidRPr="008374F7" w14:paraId="47E2C4D0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C7E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DD3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107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B49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30F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7 (0.9-1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65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6 (0.4-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FC9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8 (14.4-1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A3C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7 (2.7-1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570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5.1 (2.3-6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8F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1.8 (2.9-2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E18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90 (64.5-1695)</w:t>
            </w:r>
          </w:p>
        </w:tc>
      </w:tr>
      <w:tr w:rsidR="008374F7" w:rsidRPr="008374F7" w14:paraId="4AC5075D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4D2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D3F3" w14:textId="29DCE505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2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DCE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882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B63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.9 (7.8-19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CA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3 (4.6-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C1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9 (353-4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FA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.2 (5.6-3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A0B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0 (46.1-1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CB5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11 (180-38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B4E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51 (1141-3030)</w:t>
            </w:r>
          </w:p>
        </w:tc>
      </w:tr>
      <w:tr w:rsidR="008374F7" w:rsidRPr="008374F7" w14:paraId="7C67C009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7E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0E8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6C6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66D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FB2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2 (1.8-2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81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3 (1.4-1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339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8 (70.0-4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17C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7 (6.5-45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BA8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0 (4.9-2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B93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8 (11.1-5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845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28 (144-2658)</w:t>
            </w:r>
          </w:p>
        </w:tc>
      </w:tr>
      <w:tr w:rsidR="008374F7" w:rsidRPr="008374F7" w14:paraId="48B60628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45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6D2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1C9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53A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DBA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3 (5.9-1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89C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4 (3.5-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6C6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3 (34.2-3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DF2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1 (2.7-3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6B7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2.0 (27.0-9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44A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3 (105-2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18F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77 (81.5-1796)</w:t>
            </w:r>
          </w:p>
        </w:tc>
      </w:tr>
      <w:tr w:rsidR="008374F7" w:rsidRPr="008374F7" w14:paraId="23737072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0B3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13C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935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F0A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6A3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6 (4.4-15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9BD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3 (2.5-9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A19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9 (72.5-5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5EC5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8 (2.7-52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06C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4.1 (31.0-15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97B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8 (91.2-37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4E9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34 (509-2550)</w:t>
            </w:r>
          </w:p>
        </w:tc>
      </w:tr>
      <w:tr w:rsidR="008374F7" w:rsidRPr="008374F7" w14:paraId="7B5D7BB1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7A9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LPS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B18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4F6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ECB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4B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9 (3.9-21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E2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5 (0.9-1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3D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10 (43.7-4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D76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3 (14.3-5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FC1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4.8 (2.3-1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C3A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8 (81.9-4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052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60 (263-3250)</w:t>
            </w:r>
          </w:p>
        </w:tc>
      </w:tr>
      <w:tr w:rsidR="008374F7" w:rsidRPr="008374F7" w14:paraId="4BDDE0D6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282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(TLR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BEA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0B7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B4E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48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.3 (4.3-23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8B9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3 (2.4-1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78F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8 (43.4-3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B79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7 (14.3-8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7D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0 (53.2-2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749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4 (98.9-54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1EF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85 (19.6-3928)</w:t>
            </w:r>
          </w:p>
        </w:tc>
      </w:tr>
      <w:tr w:rsidR="008374F7" w:rsidRPr="008374F7" w14:paraId="22B257BC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512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1B3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81C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4C8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37A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8 (3.8-28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10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1 (3.2-1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53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2 (22.4-4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580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.9 (17.4-8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520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7.6 (37.1-1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98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3 (93.2-47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C49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48 (62.8-4027)</w:t>
            </w:r>
          </w:p>
        </w:tc>
      </w:tr>
      <w:tr w:rsidR="008374F7" w:rsidRPr="008374F7" w14:paraId="74B75632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909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49F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7E8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7C7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4B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3 (0.9-13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141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9 (0.4-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529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0 (9.0-3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CA2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8 (2.7-2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C0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.4 (2.3-1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95E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5 (27.3-31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9C3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84 (6.7-2587)</w:t>
            </w:r>
          </w:p>
        </w:tc>
      </w:tr>
      <w:tr w:rsidR="008374F7" w:rsidRPr="008374F7" w14:paraId="4CE66FC2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BE2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30CB" w14:textId="41FCE453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A5E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483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6A8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4 (6.5-22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7D2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2 (2.8-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140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0 (137-8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96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.1 (20.9-6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C3B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4 (51.8-1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0FA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1 (74.0-4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55E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14 (468-3813)</w:t>
            </w:r>
          </w:p>
        </w:tc>
      </w:tr>
      <w:tr w:rsidR="008374F7" w:rsidRPr="008374F7" w14:paraId="59F31022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47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73A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B5A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195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D4E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8 (6.9-24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E1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8 (5.7-1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ED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5 (24.8-5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589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.0 (21.3-6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287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8 (80.3-2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487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9 (203-5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1AF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49 (29.6-3813)</w:t>
            </w:r>
          </w:p>
        </w:tc>
      </w:tr>
      <w:tr w:rsidR="008374F7" w:rsidRPr="008374F7" w14:paraId="6487C7AB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95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DB8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028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1D3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4C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7 (0.9-25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A5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4 (0.7-1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FA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6.3 (6.6-4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BC2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5.3 (3.3-8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709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6.6 (2.3-1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7EA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2 (23.8-3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E94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2 (19.9-4626)</w:t>
            </w:r>
          </w:p>
        </w:tc>
      </w:tr>
      <w:tr w:rsidR="008374F7" w:rsidRPr="008374F7" w14:paraId="04EE64E5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CF8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30C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229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70F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B49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3 (0.9-1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E8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4 (0.4-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FA0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1 (1.5-26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7DB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7 (2.7-4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DBA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1.2 (2.3-1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A81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3.6 (2.1-3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980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3 (15.5-1433)</w:t>
            </w:r>
          </w:p>
        </w:tc>
      </w:tr>
      <w:tr w:rsidR="008374F7" w:rsidRPr="008374F7" w14:paraId="4AAE34B4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D9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FCEE" w14:textId="5415AB34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2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325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310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DC8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8 (6.7-18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B0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2 (3.9-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DA5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5 (301-5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F70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.7 (8.0-4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2A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5.9 (16.8-1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023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0 (140-30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E93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86 (377-3004)</w:t>
            </w:r>
          </w:p>
        </w:tc>
      </w:tr>
      <w:tr w:rsidR="008374F7" w:rsidRPr="008374F7" w14:paraId="6B27C5D2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C70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A8D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402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028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25B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2 (1.7-1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0FE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1 (0.9-1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D9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6 (68.0-5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F10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0.2 (5.9-6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2FD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1 (8.7-1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CC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8 (11.1-3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CF5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87 (92.3-1804)</w:t>
            </w:r>
          </w:p>
        </w:tc>
      </w:tr>
      <w:tr w:rsidR="008374F7" w:rsidRPr="008374F7" w14:paraId="3CD09F49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F03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442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617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FA6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78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5 (3.5-19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23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1 (3.1-1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9E8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0 (32.6-3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60C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.4 (18.5-4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F50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9.0 (45.5-1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EAD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3 (85.2-3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601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22 (63.1-1765)</w:t>
            </w:r>
          </w:p>
        </w:tc>
      </w:tr>
      <w:tr w:rsidR="008374F7" w:rsidRPr="008374F7" w14:paraId="5A2C49D8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853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823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600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B84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7079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1 (3.9-14.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E66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9 (1.3-8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C56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8 (44.4-6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895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8 (11.6-45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735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6.1 (2.3-1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EAE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1 (60.0-35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73A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68 (498-1421)</w:t>
            </w:r>
          </w:p>
        </w:tc>
      </w:tr>
      <w:tr w:rsidR="008374F7" w:rsidRPr="008374F7" w14:paraId="017FE9DC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D98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CLO-7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009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73C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A27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393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.3 (8.2-34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131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3 (4.9-1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869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7 (44.4-4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00C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4.7 (14.9-5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A50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1 (84.2-2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786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2 (230-5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E65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361 (1309-6738)</w:t>
            </w:r>
          </w:p>
        </w:tc>
      </w:tr>
      <w:tr w:rsidR="008374F7" w:rsidRPr="008374F7" w14:paraId="4A442D51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4FC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(TLR7/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2BC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B75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382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2F2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1 (3.9-4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804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5 (1.2-1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0C5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0 (42.7-4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1F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4.2 (6.1-8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632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6 (57.8-3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2D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6 (118-88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9DC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59 (63.0-6112)</w:t>
            </w:r>
          </w:p>
        </w:tc>
      </w:tr>
      <w:tr w:rsidR="008374F7" w:rsidRPr="008374F7" w14:paraId="0485E505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5B9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573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DA8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495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D36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.3 (4.9-37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07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3 (3.9-1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BF9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4 (20.5-4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064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6.5 (17.8-7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C13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5 (67.9-1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386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40 (98.1-72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6DF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45 (91.5-8624)</w:t>
            </w:r>
          </w:p>
        </w:tc>
      </w:tr>
      <w:tr w:rsidR="008374F7" w:rsidRPr="008374F7" w14:paraId="7291D490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922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023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D13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37F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5A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9 (0.9-2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32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 (0.4-1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E1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2 (9.0-1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BF0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0 (2.7-2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4B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.4 (2.3-1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A19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2 (2.1-5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FE0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7 (15.1-4922)</w:t>
            </w:r>
          </w:p>
        </w:tc>
      </w:tr>
      <w:tr w:rsidR="008374F7" w:rsidRPr="008374F7" w14:paraId="6F2E8434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94E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D7E8" w14:textId="1C6DA128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C5A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B65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DCF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6 (6.8-3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631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5 (3.1-1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68A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0 (71.3-5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C01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6.7 (15.6-8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A61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7 (53.3-2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BC1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34 (212-68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412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331 (1277-8457)</w:t>
            </w:r>
          </w:p>
        </w:tc>
      </w:tr>
      <w:tr w:rsidR="008374F7" w:rsidRPr="008374F7" w14:paraId="67B2B99A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B59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BDD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C69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ED5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16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.0 (5.0-3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4D1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3 (4.8-1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DDF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9 (23.8-6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92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.3 (21.6-98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323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2 (76.4-3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730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62 (173-8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4BE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21 (35.6-7615)</w:t>
            </w:r>
          </w:p>
        </w:tc>
      </w:tr>
      <w:tr w:rsidR="008374F7" w:rsidRPr="008374F7" w14:paraId="41B29666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3D3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FD0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451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891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8D0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4 (1.8-3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070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6 (2.1-1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B46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.0 (11.4-3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80C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1.2 (4.4-6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1B7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1.4 (10.0-1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CA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3 (65.7-45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157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22 (27.3-6075)</w:t>
            </w:r>
          </w:p>
        </w:tc>
      </w:tr>
      <w:tr w:rsidR="008374F7" w:rsidRPr="008374F7" w14:paraId="0F3C52A2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94A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B7F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859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16F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F54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7 (0.9-2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358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 (0.4-1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CD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0 (1.9-2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EA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.0 (2.7-3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E8E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7.2 (2.3-2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6C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5.2 (2.1-5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BF7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08 (83.4-3397)</w:t>
            </w:r>
          </w:p>
        </w:tc>
      </w:tr>
      <w:tr w:rsidR="008374F7" w:rsidRPr="008374F7" w14:paraId="0EBE624E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8A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305D" w14:textId="1CE5BB58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2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2FE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D19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25B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.7 (6.8-2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A17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8 (5.7-1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3C3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10 (170-4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E2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.3 (21.1-5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4F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1 (88.6-19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4EE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6 (211-6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933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557 (806-5421)</w:t>
            </w:r>
          </w:p>
        </w:tc>
      </w:tr>
      <w:tr w:rsidR="008374F7" w:rsidRPr="008374F7" w14:paraId="0F3318A1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075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F5C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ED4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7A6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D5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.2 (9.1-28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DFD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3 (4.5-1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4E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4 (50.2-4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CCA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1.6 (25.2-8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44B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1 (81.3-2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B62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2 (123-80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233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420 (1151-4189)</w:t>
            </w:r>
          </w:p>
        </w:tc>
      </w:tr>
      <w:tr w:rsidR="008374F7" w:rsidRPr="008374F7" w14:paraId="66B9651E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8C1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A43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6B9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F7F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24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0 (4.7-1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DC9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1 (4.9-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225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1 (25.4-3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024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5 (19.2-5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C5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7.1 (54.3-1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942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0 (127-49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837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35 (155-4544)</w:t>
            </w:r>
          </w:p>
        </w:tc>
      </w:tr>
      <w:tr w:rsidR="008374F7" w:rsidRPr="008374F7" w14:paraId="5B440AA3" w14:textId="77777777" w:rsidTr="008374F7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22C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7E2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E2C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B80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4A3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0 (6.8-27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0FB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5 (2.3-13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3F4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4 (54.0-3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E93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3 (19.4-59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2CC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2 (44.3-2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14C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19 (131-69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D06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84 (938-3946)</w:t>
            </w:r>
          </w:p>
        </w:tc>
      </w:tr>
    </w:tbl>
    <w:p w14:paraId="20B9515B" w14:textId="77777777" w:rsidR="008374F7" w:rsidRDefault="008374F7" w:rsidP="002031CA">
      <w:pPr>
        <w:rPr>
          <w:rFonts w:ascii="Times New Roman" w:hAnsi="Times New Roman" w:cs="Times New Roman"/>
          <w:b/>
        </w:rPr>
      </w:pPr>
    </w:p>
    <w:p w14:paraId="0072C9FB" w14:textId="77777777" w:rsidR="008374F7" w:rsidRDefault="008374F7" w:rsidP="002031CA">
      <w:pPr>
        <w:rPr>
          <w:rFonts w:ascii="Times New Roman" w:hAnsi="Times New Roman" w:cs="Times New Roman"/>
          <w:b/>
        </w:rPr>
      </w:pPr>
    </w:p>
    <w:p w14:paraId="26F16411" w14:textId="4944BB1F" w:rsidR="00E021EE" w:rsidRDefault="00E021EE">
      <w:pPr>
        <w:rPr>
          <w:rFonts w:ascii="Times New Roman" w:hAnsi="Times New Roman" w:cs="Times New Roman"/>
          <w:b/>
        </w:rPr>
      </w:pPr>
    </w:p>
    <w:sectPr w:rsidR="00E021EE" w:rsidSect="002031CA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1CA"/>
    <w:rsid w:val="002031CA"/>
    <w:rsid w:val="00313558"/>
    <w:rsid w:val="003830EE"/>
    <w:rsid w:val="00411269"/>
    <w:rsid w:val="00546750"/>
    <w:rsid w:val="00641649"/>
    <w:rsid w:val="006A49C6"/>
    <w:rsid w:val="008374F7"/>
    <w:rsid w:val="008D4AFE"/>
    <w:rsid w:val="00A5564A"/>
    <w:rsid w:val="00B004AF"/>
    <w:rsid w:val="00B4564F"/>
    <w:rsid w:val="00DA3A23"/>
    <w:rsid w:val="00E021EE"/>
    <w:rsid w:val="00EE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FF00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1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1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C23156A4-9269-4D6A-B9C7-9599C0E7CA16}"/>
</file>

<file path=customXml/itemProps2.xml><?xml version="1.0" encoding="utf-8"?>
<ds:datastoreItem xmlns:ds="http://schemas.openxmlformats.org/officeDocument/2006/customXml" ds:itemID="{40852596-9D93-4A5E-845C-F8068F883F2E}"/>
</file>

<file path=customXml/itemProps3.xml><?xml version="1.0" encoding="utf-8"?>
<ds:datastoreItem xmlns:ds="http://schemas.openxmlformats.org/officeDocument/2006/customXml" ds:itemID="{BE1BE812-7F18-448B-90B9-38E8723E4F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0</Words>
  <Characters>3992</Characters>
  <Application>Microsoft Macintosh Word</Application>
  <DocSecurity>0</DocSecurity>
  <Lines>33</Lines>
  <Paragraphs>9</Paragraphs>
  <ScaleCrop>false</ScaleCrop>
  <Company>University of Tasmania</Company>
  <LinksUpToDate>false</LinksUpToDate>
  <CharactersWithSpaces>4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ouise Flanagan</dc:creator>
  <cp:keywords/>
  <dc:description/>
  <cp:lastModifiedBy>Katie Louise Flanagan</cp:lastModifiedBy>
  <cp:revision>3</cp:revision>
  <dcterms:created xsi:type="dcterms:W3CDTF">2017-07-09T21:21:00Z</dcterms:created>
  <dcterms:modified xsi:type="dcterms:W3CDTF">2017-07-09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